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2E924" w14:textId="2DE85B20" w:rsidR="00BC6795" w:rsidRDefault="00BC6795" w:rsidP="00BC6795">
      <w:pPr>
        <w:spacing w:after="160" w:line="278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S1. </w:t>
      </w:r>
      <w:r w:rsidRPr="00277A52">
        <w:rPr>
          <w:rFonts w:cstheme="minorHAnsi"/>
          <w:sz w:val="22"/>
          <w:szCs w:val="22"/>
        </w:rPr>
        <w:t>Case reports of delayed gastric emptying in peri-operative settings.</w:t>
      </w:r>
    </w:p>
    <w:tbl>
      <w:tblPr>
        <w:tblW w:w="15491" w:type="dxa"/>
        <w:tblLook w:val="04A0" w:firstRow="1" w:lastRow="0" w:firstColumn="1" w:lastColumn="0" w:noHBand="0" w:noVBand="1"/>
      </w:tblPr>
      <w:tblGrid>
        <w:gridCol w:w="601"/>
        <w:gridCol w:w="917"/>
        <w:gridCol w:w="2355"/>
        <w:gridCol w:w="1045"/>
        <w:gridCol w:w="1748"/>
        <w:gridCol w:w="1194"/>
        <w:gridCol w:w="1039"/>
        <w:gridCol w:w="1048"/>
        <w:gridCol w:w="887"/>
        <w:gridCol w:w="1353"/>
        <w:gridCol w:w="1102"/>
        <w:gridCol w:w="1233"/>
        <w:gridCol w:w="1048"/>
      </w:tblGrid>
      <w:tr w:rsidR="00BC6795" w:rsidRPr="000C55F7" w14:paraId="547B5AAA" w14:textId="77777777" w:rsidTr="009E27E3">
        <w:trPr>
          <w:trHeight w:val="98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F36E73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850FA5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5A1329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tting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41E101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dication for GLP-1 RA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05CF2C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sk factor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8DB097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P-1 R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60640F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 of treatmen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8F81D4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ssat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188E25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sting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B5F4B5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1DA237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idence of pulmonary aspiratio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8907F4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ing of aspiratio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A6F8CD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irway during aspiration</w:t>
            </w:r>
          </w:p>
        </w:tc>
      </w:tr>
      <w:tr w:rsidR="00BC6795" w:rsidRPr="000C55F7" w14:paraId="342D7656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12F0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393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raham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878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ctive endoscopic retrograde cholangiopancreatograph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A3A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2F4A" w14:textId="09061D8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iabetes, obesity (BMI 35 kg/m2), </w:t>
            </w:r>
            <w:r w:rsidR="009E27E3"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ledocholithiasi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04F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1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7FA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164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29A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 12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150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urgitation on induction of anaesthesi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B4A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77F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ductio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0E4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</w:t>
            </w:r>
          </w:p>
        </w:tc>
      </w:tr>
      <w:tr w:rsidR="00BC6795" w:rsidRPr="000C55F7" w14:paraId="45C31FC4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9217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55D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raham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2E7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ctive breast abscess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12A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699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32 kg/m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296A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1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2AC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525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4CE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 8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ACF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 SAD removal, regurgitation of solid and liquid cont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FC9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C83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tubatio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584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</w:t>
            </w:r>
          </w:p>
        </w:tc>
      </w:tr>
      <w:tr w:rsidR="00BC6795" w:rsidRPr="000C55F7" w14:paraId="0F0DE804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6DBB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7C5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am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0F6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RI; sedat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691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513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28 kg/m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F41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weekly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B7E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mon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9AD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05D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2F7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tric ultrasound demonstrating full stomach; cancelled procedur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0B8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B93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995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6EC1BD75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9E86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2F9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am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23B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ot-assisted hysterectom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2E3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563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 (BMI 37.7 kg/m2), GORD, chronic pain (on opioids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115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rzepatide 12.5 mg (dosing regimen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074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4D1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243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vious nigh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99B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omiting large volumes before tracheal extubation; no aspiration as still intubat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CB3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CC5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C02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2591572D" w14:textId="77777777" w:rsidTr="009E27E3">
        <w:trPr>
          <w:trHeight w:val="697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262C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126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jino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61B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oscopy; sedat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C6C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77D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45.6 kg/m2), diabete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7D5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0.25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9E0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mon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D63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ceas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2F5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044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rge amount of food in gastric bod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E71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057C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8C7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4F6EFF63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22ED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C62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rón-Arango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6B4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rologic procedure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BF8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D9D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pt-BR"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pt-BR" w:eastAsia="en-GB"/>
                <w14:ligatures w14:val="none"/>
              </w:rPr>
              <w:t>Diabetes, obesity (BMI 36 kg/m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E1C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1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266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9C0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day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AB7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14 hours, fluids, 5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7FF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tric ultrasound demonstrating full stomach; proceed with procedure under spina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673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9B7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135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0EF35BD1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678E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B6B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lak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3A6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mpectomy, axillary node dissection, reduction mammoplast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71A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3DF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28 kg/m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9B0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0.5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4C0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251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FC4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20 hours; fluids, 8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4BF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urgitation on induction of anaesthesia; no evidence of aspir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4B1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C84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7563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09348C3F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209E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E100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dgso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08E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ulder arthroscop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2AA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88E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pt-BR"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pt-BR" w:eastAsia="en-GB"/>
                <w14:ligatures w14:val="none"/>
              </w:rPr>
              <w:t>Diabetes, obesity (BMI 42.9 kg/m2), GO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161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2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0F7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BD5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D23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 10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A47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antive volume of gastric contents was suctioned after securing the airway, despite RSI do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1A2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D61D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A7B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3372CB34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F6EC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91C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ttne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60A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knee arthroplast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6BD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052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A8E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0DD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CBB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day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5C6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11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162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procedural gastric content demonstrating solid food products; case postpon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E93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71D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376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08DFDDBE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60BB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D3C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ttne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5E1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ee arthroscop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BE2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509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 (class 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28D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AF5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0BE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3CF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10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85D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procedural gastric content demonstrating solid food products; case postpon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F1B7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910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AF9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287FCD8C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8A1C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FD9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ttne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0E4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knee arthroplast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7AED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16C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 (class 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7BA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561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62F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day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5BB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14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9DE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procedural gastric content demonstrating solid food products; case postpon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392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5FC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96FB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5D61DF82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3652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C60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ei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A78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oscopic ablation of Barrett's oesophagus; sedat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D8D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47B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37 kg/m2), GORD, Barrett's oesophagus, previous aspiration lung absces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E3E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1.7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56D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068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C75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 18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9F0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rge quantities of liquid and solid material in stomach on endoscopy, intubat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ED49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7BA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intenan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8FB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</w:t>
            </w:r>
          </w:p>
        </w:tc>
      </w:tr>
      <w:tr w:rsidR="00BC6795" w:rsidRPr="000C55F7" w14:paraId="7D1560CA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719F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89C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n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4BF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ctive total knee surger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111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EC6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717D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6694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FC9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982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CB1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spirates in </w:t>
            </w:r>
            <w:proofErr w:type="spellStart"/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pharynx</w:t>
            </w:r>
            <w:proofErr w:type="spellEnd"/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uring bag-mask venti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1BE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51F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ductio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7EC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g-mask</w:t>
            </w:r>
          </w:p>
        </w:tc>
      </w:tr>
      <w:tr w:rsidR="00BC6795" w:rsidRPr="000C55F7" w14:paraId="32DDA045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2BCE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526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n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229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ctive total knee surger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285C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2BD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79F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4A9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ED8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505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4D4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 SAD placement; conversion to tracheal intubation because of tracheal soiling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B30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CE4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intenan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AFF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D</w:t>
            </w:r>
          </w:p>
        </w:tc>
      </w:tr>
      <w:tr w:rsidR="00BC6795" w:rsidRPr="000C55F7" w14:paraId="2407090F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4A3C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D17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n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8AD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ctive total knee surger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0DF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3E2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495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788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8D3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C427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2C9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rge particles of undigested food regurgitated into the pharynx after extub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A63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841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tubatio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6CC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</w:t>
            </w:r>
          </w:p>
        </w:tc>
      </w:tr>
      <w:tr w:rsidR="00BC6795" w:rsidRPr="000C55F7" w14:paraId="051A0F7F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3F6B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C3D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iroz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CC0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nal nodule ablation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CF8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731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31.2 kg/m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EA0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0.5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1DD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7EA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787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9 hours; fluids 9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843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cidental finding of 931.8 ml of gastric content on CT; gastric tube inserted but thick fluid therefore drainage unsuccessfu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E5A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2AC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546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415D4275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3C53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170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be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C12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steroscop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21C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7C6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not defined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3C3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rzapetide</w:t>
            </w:r>
            <w:proofErr w:type="spellEnd"/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dose not defi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81D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ent (exact time not defined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103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D22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7A56" w14:textId="250A6F3E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spirates in </w:t>
            </w:r>
            <w:r w:rsidR="009E27E3"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opharynx</w:t>
            </w: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fter SAD inserted, </w:t>
            </w:r>
            <w:r w:rsidR="009E27E3"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laced</w:t>
            </w: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y tracheal tube; large emesis after intubation of undigested </w:t>
            </w:r>
            <w:proofErr w:type="gramStart"/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od  and</w:t>
            </w:r>
            <w:proofErr w:type="gramEnd"/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ick aspirate (500 ml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105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481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intenan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ED8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D</w:t>
            </w:r>
          </w:p>
        </w:tc>
      </w:tr>
      <w:tr w:rsidR="00BC6795" w:rsidRPr="000C55F7" w14:paraId="3F460C50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5F1E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C8D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so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53E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ot arthrodesis; block; sedation (propofol and ketamine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60D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3B3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BMI 48.4 kg/m2), diabete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8BE0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laglutide 1.5 mg weekl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528E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E6C7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in the past week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4E4A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10 hours; fluids 4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393C" w14:textId="1B5C33C3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cretions in </w:t>
            </w:r>
            <w:r w:rsidR="009E27E3"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opharynx</w:t>
            </w: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converted to general anaesthesia, after tracheal intubation, bilious particulate matter suction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902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A34CF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C0B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6795" w:rsidRPr="000C55F7" w14:paraId="26D366D0" w14:textId="77777777" w:rsidTr="009E27E3">
        <w:trPr>
          <w:trHeight w:val="983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3F30" w14:textId="77777777" w:rsidR="00BC6795" w:rsidRPr="000C55F7" w:rsidRDefault="00BC6795" w:rsidP="003F3281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046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so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E550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yroidectomy; general anaesthesi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1371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, obe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A6A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pt-BR"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pt-BR" w:eastAsia="en-GB"/>
                <w14:ligatures w14:val="none"/>
              </w:rPr>
              <w:t>Obesity (BMI 50.1 kg/m2), diabetes, GO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FF69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aglutide 7 mg daily (ora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1A56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defin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421D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days pre-procedur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2975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ids, 16 hours; fluids 5 hou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1598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 extubation, projectile vomiting of 300 ml bile-tinted particulate matter; no evidence of aspir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2283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ED12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95CB" w14:textId="77777777" w:rsidR="00BC6795" w:rsidRPr="000C55F7" w:rsidRDefault="00BC6795" w:rsidP="003F3281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55F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</w:tbl>
    <w:p w14:paraId="171BF9C7" w14:textId="77777777" w:rsidR="00BC6795" w:rsidRPr="000C55F7" w:rsidRDefault="00BC6795" w:rsidP="00BC6795">
      <w:pPr>
        <w:spacing w:after="160" w:line="278" w:lineRule="auto"/>
        <w:rPr>
          <w:rFonts w:ascii="Aptos" w:hAnsi="Aptos" w:cstheme="minorHAnsi"/>
          <w:b/>
          <w:bCs/>
          <w:sz w:val="22"/>
          <w:szCs w:val="22"/>
        </w:rPr>
      </w:pPr>
    </w:p>
    <w:p w14:paraId="274A1452" w14:textId="77777777" w:rsidR="00BC6795" w:rsidRPr="000C55F7" w:rsidRDefault="00BC6795" w:rsidP="00BC6795">
      <w:pPr>
        <w:spacing w:after="160" w:line="278" w:lineRule="auto"/>
        <w:rPr>
          <w:rFonts w:ascii="Aptos" w:hAnsi="Aptos" w:cstheme="minorHAnsi"/>
          <w:b/>
          <w:bCs/>
          <w:sz w:val="22"/>
          <w:szCs w:val="22"/>
        </w:rPr>
      </w:pPr>
      <w:r w:rsidRPr="000C55F7">
        <w:rPr>
          <w:rFonts w:ascii="Aptos" w:hAnsi="Aptos" w:cstheme="minorHAnsi"/>
          <w:b/>
          <w:bCs/>
          <w:sz w:val="22"/>
          <w:szCs w:val="22"/>
        </w:rPr>
        <w:br w:type="page"/>
      </w:r>
    </w:p>
    <w:p w14:paraId="63C5F6A3" w14:textId="77777777" w:rsidR="009E27E3" w:rsidRDefault="009E27E3" w:rsidP="009E27E3">
      <w:pPr>
        <w:spacing w:after="160" w:line="278" w:lineRule="auto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S2. </w:t>
      </w:r>
      <w:r>
        <w:rPr>
          <w:rFonts w:cstheme="minorHAnsi"/>
          <w:sz w:val="22"/>
          <w:szCs w:val="22"/>
        </w:rPr>
        <w:t>F</w:t>
      </w:r>
      <w:r w:rsidRPr="00E02391">
        <w:rPr>
          <w:rFonts w:cstheme="minorHAnsi"/>
          <w:sz w:val="22"/>
          <w:szCs w:val="22"/>
        </w:rPr>
        <w:t xml:space="preserve">actors </w:t>
      </w:r>
      <w:r>
        <w:rPr>
          <w:rFonts w:cstheme="minorHAnsi"/>
          <w:sz w:val="22"/>
          <w:szCs w:val="22"/>
        </w:rPr>
        <w:t>that might increase the risk of</w:t>
      </w:r>
      <w:r w:rsidRPr="00E02391">
        <w:rPr>
          <w:rFonts w:cstheme="minorHAnsi"/>
          <w:sz w:val="22"/>
          <w:szCs w:val="22"/>
        </w:rPr>
        <w:t xml:space="preserve"> pulmonary aspiration </w:t>
      </w:r>
      <w:r>
        <w:rPr>
          <w:rFonts w:cstheme="minorHAnsi"/>
          <w:sz w:val="22"/>
          <w:szCs w:val="22"/>
        </w:rPr>
        <w:t>that might</w:t>
      </w:r>
      <w:r w:rsidRPr="00E02391">
        <w:rPr>
          <w:rFonts w:cstheme="minorHAnsi"/>
          <w:sz w:val="22"/>
          <w:szCs w:val="22"/>
        </w:rPr>
        <w:t xml:space="preserve"> be considered in risk stratifying individual patients</w:t>
      </w:r>
      <w:r>
        <w:rPr>
          <w:rFonts w:cstheme="minorHAnsi"/>
          <w:sz w:val="22"/>
          <w:szCs w:val="22"/>
        </w:rPr>
        <w:t>, along with examples.</w:t>
      </w: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22"/>
        <w:gridCol w:w="3969"/>
        <w:gridCol w:w="5811"/>
      </w:tblGrid>
      <w:tr w:rsidR="009E27E3" w14:paraId="58F010AC" w14:textId="77777777" w:rsidTr="0045169E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93B53D" w14:textId="77777777" w:rsidR="009E27E3" w:rsidRPr="000C55F7" w:rsidRDefault="009E27E3" w:rsidP="0045169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shd w:val="clear" w:color="auto" w:fill="D1D1D1" w:themeFill="background2" w:themeFillShade="E6"/>
            <w:noWrap/>
            <w:vAlign w:val="bottom"/>
            <w:hideMark/>
          </w:tcPr>
          <w:p w14:paraId="099CBFD4" w14:textId="77777777" w:rsidR="009E27E3" w:rsidRPr="000C55F7" w:rsidRDefault="009E27E3" w:rsidP="0045169E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isk factor</w:t>
            </w:r>
          </w:p>
        </w:tc>
        <w:tc>
          <w:tcPr>
            <w:tcW w:w="5811" w:type="dxa"/>
            <w:shd w:val="clear" w:color="auto" w:fill="D1D1D1" w:themeFill="background2" w:themeFillShade="E6"/>
            <w:noWrap/>
            <w:vAlign w:val="bottom"/>
            <w:hideMark/>
          </w:tcPr>
          <w:p w14:paraId="5D77D33F" w14:textId="77777777" w:rsidR="009E27E3" w:rsidRPr="000C55F7" w:rsidRDefault="009E27E3" w:rsidP="0045169E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xample</w:t>
            </w:r>
          </w:p>
        </w:tc>
      </w:tr>
      <w:tr w:rsidR="009E27E3" w14:paraId="7C35F0F1" w14:textId="77777777" w:rsidTr="0045169E">
        <w:trPr>
          <w:trHeight w:val="320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0CBC68D6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Dru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0E7EC2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cent commencement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4E21A7FA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tarted within 3 months</w:t>
            </w:r>
          </w:p>
        </w:tc>
      </w:tr>
      <w:tr w:rsidR="009E27E3" w14:paraId="1CB5DECC" w14:textId="77777777" w:rsidTr="0045169E">
        <w:trPr>
          <w:trHeight w:val="320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C69468F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C4C347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osing within 5 half-lives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708440C6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ose received within a week</w:t>
            </w:r>
          </w:p>
        </w:tc>
      </w:tr>
      <w:tr w:rsidR="009E27E3" w14:paraId="6F9254F9" w14:textId="77777777" w:rsidTr="0045169E">
        <w:trPr>
          <w:trHeight w:val="320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0830FD1F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tien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6B4CE7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BMI &gt;30 kg.m</w:t>
            </w:r>
            <w:r w:rsidRPr="000C55F7">
              <w:rPr>
                <w:rFonts w:eastAsia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61720E10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rbid obesity</w:t>
            </w:r>
          </w:p>
        </w:tc>
      </w:tr>
      <w:tr w:rsidR="009E27E3" w14:paraId="7A41449B" w14:textId="77777777" w:rsidTr="0045169E">
        <w:trPr>
          <w:trHeight w:val="320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BD2DA81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155F0E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vidence of gastroparesis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25EC6DE9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iabetes with evidence of neuropathy</w:t>
            </w:r>
          </w:p>
        </w:tc>
      </w:tr>
      <w:tr w:rsidR="009E27E3" w14:paraId="0DC40A36" w14:textId="77777777" w:rsidTr="0045169E">
        <w:trPr>
          <w:trHeight w:val="320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4F1DAA8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5E2BAF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ther risk factors for delayed gastric emptying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60BEAB71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pioid use, renal failure</w:t>
            </w:r>
          </w:p>
        </w:tc>
      </w:tr>
      <w:tr w:rsidR="009E27E3" w14:paraId="59D2AAD6" w14:textId="77777777" w:rsidTr="0045169E">
        <w:trPr>
          <w:trHeight w:val="320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4C86C45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EE64D1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hort duration of fasting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5F9E5FEB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asting for &lt;8 hours</w:t>
            </w:r>
          </w:p>
        </w:tc>
      </w:tr>
      <w:tr w:rsidR="009E27E3" w14:paraId="325F3137" w14:textId="77777777" w:rsidTr="0045169E">
        <w:trPr>
          <w:trHeight w:val="320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01F0C63D" w14:textId="77777777" w:rsidR="009E27E3" w:rsidRPr="000C55F7" w:rsidRDefault="009E27E3" w:rsidP="0045169E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cedur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F1B442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Urgent surgery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2F9CEDE5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rocedures requiring surgery within 48 hours</w:t>
            </w:r>
          </w:p>
        </w:tc>
      </w:tr>
      <w:tr w:rsidR="009E27E3" w14:paraId="495C56C1" w14:textId="77777777" w:rsidTr="0045169E">
        <w:trPr>
          <w:trHeight w:val="320"/>
        </w:trPr>
        <w:tc>
          <w:tcPr>
            <w:tcW w:w="2122" w:type="dxa"/>
            <w:vMerge/>
            <w:shd w:val="clear" w:color="auto" w:fill="auto"/>
            <w:noWrap/>
            <w:vAlign w:val="bottom"/>
            <w:hideMark/>
          </w:tcPr>
          <w:p w14:paraId="08EFDD11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009B58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isk of aspiration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14:paraId="33547013" w14:textId="77777777" w:rsidR="009E27E3" w:rsidRPr="000C55F7" w:rsidRDefault="009E27E3" w:rsidP="0045169E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55F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Laparoscopic surgery</w:t>
            </w:r>
          </w:p>
        </w:tc>
      </w:tr>
    </w:tbl>
    <w:p w14:paraId="7678F962" w14:textId="77777777" w:rsidR="009E27E3" w:rsidRDefault="009E27E3" w:rsidP="009E27E3"/>
    <w:p w14:paraId="5FFA5D23" w14:textId="64F5D003" w:rsidR="00566E9B" w:rsidRDefault="00566E9B">
      <w:pPr>
        <w:spacing w:after="160" w:line="278" w:lineRule="auto"/>
      </w:pPr>
      <w:r>
        <w:br w:type="page"/>
      </w:r>
    </w:p>
    <w:p w14:paraId="58E5DC3C" w14:textId="39C55949" w:rsidR="00566E9B" w:rsidRDefault="00566E9B" w:rsidP="00566E9B">
      <w:pPr>
        <w:spacing w:line="360" w:lineRule="auto"/>
      </w:pPr>
      <w:r w:rsidRPr="00E35478">
        <w:rPr>
          <w:b/>
          <w:bCs/>
        </w:rPr>
        <w:t>Table S</w:t>
      </w:r>
      <w:r>
        <w:rPr>
          <w:b/>
          <w:bCs/>
        </w:rPr>
        <w:t>3</w:t>
      </w:r>
      <w:r w:rsidRPr="00E35478">
        <w:rPr>
          <w:b/>
          <w:bCs/>
        </w:rPr>
        <w:t>.</w:t>
      </w:r>
      <w:r>
        <w:t xml:space="preserve"> Generic and trade names of commonly used </w:t>
      </w:r>
      <w:r w:rsidRPr="00E35478">
        <w:t>glucagon-like peptide-1 receptor agonists</w:t>
      </w:r>
      <w:r>
        <w:t xml:space="preserve"> (GLP-1 RA)</w:t>
      </w:r>
      <w:r w:rsidRPr="00E35478">
        <w:t xml:space="preserve">, glucose-dependent insulinotropic peptide </w:t>
      </w:r>
      <w:r>
        <w:t xml:space="preserve">(GIP) </w:t>
      </w:r>
      <w:r w:rsidRPr="00E35478">
        <w:t>agonists and sodium-glucose cotransporter-2 inhibitors</w:t>
      </w:r>
      <w:r>
        <w:t xml:space="preserve"> (SGLT-2is).</w:t>
      </w:r>
    </w:p>
    <w:p w14:paraId="053EC7B0" w14:textId="77777777" w:rsidR="00566E9B" w:rsidRDefault="00566E9B" w:rsidP="00566E9B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6E9B" w:rsidRPr="00045D81" w14:paraId="1D1609B3" w14:textId="77777777" w:rsidTr="00A30563">
        <w:tc>
          <w:tcPr>
            <w:tcW w:w="3005" w:type="dxa"/>
            <w:shd w:val="clear" w:color="auto" w:fill="D1D1D1" w:themeFill="background2" w:themeFillShade="E6"/>
          </w:tcPr>
          <w:p w14:paraId="547F4EE7" w14:textId="77777777" w:rsidR="00566E9B" w:rsidRPr="00045D81" w:rsidRDefault="00566E9B" w:rsidP="00A30563">
            <w:pPr>
              <w:spacing w:line="360" w:lineRule="auto"/>
              <w:rPr>
                <w:b/>
                <w:bCs/>
              </w:rPr>
            </w:pPr>
            <w:r w:rsidRPr="00045D81">
              <w:rPr>
                <w:b/>
                <w:bCs/>
              </w:rPr>
              <w:t>Class</w:t>
            </w:r>
          </w:p>
        </w:tc>
        <w:tc>
          <w:tcPr>
            <w:tcW w:w="3005" w:type="dxa"/>
            <w:shd w:val="clear" w:color="auto" w:fill="D1D1D1" w:themeFill="background2" w:themeFillShade="E6"/>
          </w:tcPr>
          <w:p w14:paraId="3302D4F4" w14:textId="77777777" w:rsidR="00566E9B" w:rsidRPr="00045D81" w:rsidRDefault="00566E9B" w:rsidP="00A30563">
            <w:pPr>
              <w:spacing w:line="360" w:lineRule="auto"/>
              <w:rPr>
                <w:b/>
                <w:bCs/>
              </w:rPr>
            </w:pPr>
            <w:r w:rsidRPr="00045D81">
              <w:rPr>
                <w:b/>
                <w:bCs/>
              </w:rPr>
              <w:t>Drug name</w:t>
            </w:r>
          </w:p>
        </w:tc>
        <w:tc>
          <w:tcPr>
            <w:tcW w:w="3006" w:type="dxa"/>
            <w:shd w:val="clear" w:color="auto" w:fill="D1D1D1" w:themeFill="background2" w:themeFillShade="E6"/>
          </w:tcPr>
          <w:p w14:paraId="0EB050BD" w14:textId="77777777" w:rsidR="00566E9B" w:rsidRPr="00045D81" w:rsidRDefault="00566E9B" w:rsidP="00A30563">
            <w:pPr>
              <w:spacing w:line="360" w:lineRule="auto"/>
              <w:rPr>
                <w:b/>
                <w:bCs/>
              </w:rPr>
            </w:pPr>
            <w:r w:rsidRPr="00045D81">
              <w:rPr>
                <w:b/>
                <w:bCs/>
              </w:rPr>
              <w:t>Trade name</w:t>
            </w:r>
          </w:p>
        </w:tc>
      </w:tr>
      <w:tr w:rsidR="00566E9B" w14:paraId="13DBAEE4" w14:textId="77777777" w:rsidTr="00A30563">
        <w:tc>
          <w:tcPr>
            <w:tcW w:w="3005" w:type="dxa"/>
            <w:vMerge w:val="restart"/>
            <w:vAlign w:val="center"/>
          </w:tcPr>
          <w:p w14:paraId="717EE3DA" w14:textId="77777777" w:rsidR="00566E9B" w:rsidRDefault="00566E9B" w:rsidP="00A30563">
            <w:pPr>
              <w:spacing w:line="360" w:lineRule="auto"/>
            </w:pPr>
            <w:r>
              <w:t>GLP-1 RA</w:t>
            </w:r>
          </w:p>
        </w:tc>
        <w:tc>
          <w:tcPr>
            <w:tcW w:w="3005" w:type="dxa"/>
          </w:tcPr>
          <w:p w14:paraId="2BF81B81" w14:textId="77777777" w:rsidR="00566E9B" w:rsidRDefault="00566E9B" w:rsidP="00A30563">
            <w:pPr>
              <w:spacing w:line="360" w:lineRule="auto"/>
            </w:pPr>
            <w:proofErr w:type="spellStart"/>
            <w:r>
              <w:t>Exanetide</w:t>
            </w:r>
            <w:proofErr w:type="spellEnd"/>
          </w:p>
        </w:tc>
        <w:tc>
          <w:tcPr>
            <w:tcW w:w="3006" w:type="dxa"/>
          </w:tcPr>
          <w:p w14:paraId="684400B3" w14:textId="77777777" w:rsidR="00566E9B" w:rsidRDefault="00566E9B" w:rsidP="00A30563">
            <w:pPr>
              <w:spacing w:line="360" w:lineRule="auto"/>
            </w:pPr>
            <w:r>
              <w:t>Byetta</w:t>
            </w:r>
          </w:p>
        </w:tc>
      </w:tr>
      <w:tr w:rsidR="00566E9B" w14:paraId="46F078E7" w14:textId="77777777" w:rsidTr="00A30563">
        <w:tc>
          <w:tcPr>
            <w:tcW w:w="3005" w:type="dxa"/>
            <w:vMerge/>
          </w:tcPr>
          <w:p w14:paraId="6DD12ED3" w14:textId="77777777" w:rsidR="00566E9B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0CFE583B" w14:textId="77777777" w:rsidR="00566E9B" w:rsidRDefault="00566E9B" w:rsidP="00A30563">
            <w:pPr>
              <w:spacing w:line="360" w:lineRule="auto"/>
            </w:pPr>
            <w:proofErr w:type="spellStart"/>
            <w:r>
              <w:t>Lixisenatide</w:t>
            </w:r>
            <w:proofErr w:type="spellEnd"/>
          </w:p>
        </w:tc>
        <w:tc>
          <w:tcPr>
            <w:tcW w:w="3006" w:type="dxa"/>
          </w:tcPr>
          <w:p w14:paraId="148B816A" w14:textId="77777777" w:rsidR="00566E9B" w:rsidRDefault="00566E9B" w:rsidP="00A30563">
            <w:pPr>
              <w:spacing w:line="360" w:lineRule="auto"/>
            </w:pPr>
            <w:proofErr w:type="spellStart"/>
            <w:r>
              <w:t>Lyxumia</w:t>
            </w:r>
            <w:proofErr w:type="spellEnd"/>
          </w:p>
        </w:tc>
      </w:tr>
      <w:tr w:rsidR="00566E9B" w14:paraId="52080895" w14:textId="77777777" w:rsidTr="00A30563">
        <w:tc>
          <w:tcPr>
            <w:tcW w:w="3005" w:type="dxa"/>
            <w:vMerge/>
          </w:tcPr>
          <w:p w14:paraId="125B1501" w14:textId="77777777" w:rsidR="00566E9B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4B418E18" w14:textId="77777777" w:rsidR="00566E9B" w:rsidRDefault="00566E9B" w:rsidP="00A30563">
            <w:pPr>
              <w:spacing w:line="360" w:lineRule="auto"/>
            </w:pPr>
            <w:r>
              <w:t>Liraglutide</w:t>
            </w:r>
          </w:p>
        </w:tc>
        <w:tc>
          <w:tcPr>
            <w:tcW w:w="3006" w:type="dxa"/>
          </w:tcPr>
          <w:p w14:paraId="2CF51A8B" w14:textId="77777777" w:rsidR="00566E9B" w:rsidRDefault="00566E9B" w:rsidP="00A30563">
            <w:pPr>
              <w:spacing w:line="360" w:lineRule="auto"/>
            </w:pPr>
            <w:r>
              <w:t>Victoza</w:t>
            </w:r>
          </w:p>
        </w:tc>
      </w:tr>
      <w:tr w:rsidR="00566E9B" w14:paraId="6E8E9F02" w14:textId="77777777" w:rsidTr="00A30563">
        <w:tc>
          <w:tcPr>
            <w:tcW w:w="3005" w:type="dxa"/>
            <w:vMerge/>
          </w:tcPr>
          <w:p w14:paraId="193E1DEA" w14:textId="77777777" w:rsidR="00566E9B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7F0E4F0E" w14:textId="77777777" w:rsidR="00566E9B" w:rsidRDefault="00566E9B" w:rsidP="00A30563">
            <w:pPr>
              <w:spacing w:line="360" w:lineRule="auto"/>
            </w:pPr>
            <w:proofErr w:type="spellStart"/>
            <w:r>
              <w:t>Abiglutide</w:t>
            </w:r>
            <w:proofErr w:type="spellEnd"/>
          </w:p>
        </w:tc>
        <w:tc>
          <w:tcPr>
            <w:tcW w:w="3006" w:type="dxa"/>
          </w:tcPr>
          <w:p w14:paraId="62FBBD00" w14:textId="77777777" w:rsidR="00566E9B" w:rsidRDefault="00566E9B" w:rsidP="00A30563">
            <w:pPr>
              <w:spacing w:line="360" w:lineRule="auto"/>
            </w:pPr>
            <w:proofErr w:type="spellStart"/>
            <w:r>
              <w:t>Eperzan</w:t>
            </w:r>
            <w:proofErr w:type="spellEnd"/>
          </w:p>
        </w:tc>
      </w:tr>
      <w:tr w:rsidR="00566E9B" w14:paraId="63F0D3D6" w14:textId="77777777" w:rsidTr="00A30563">
        <w:tc>
          <w:tcPr>
            <w:tcW w:w="3005" w:type="dxa"/>
            <w:vMerge/>
          </w:tcPr>
          <w:p w14:paraId="70771326" w14:textId="77777777" w:rsidR="00566E9B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23268993" w14:textId="77777777" w:rsidR="00566E9B" w:rsidRDefault="00566E9B" w:rsidP="00A30563">
            <w:pPr>
              <w:spacing w:line="360" w:lineRule="auto"/>
            </w:pPr>
            <w:r>
              <w:t>Dulaglutide</w:t>
            </w:r>
          </w:p>
        </w:tc>
        <w:tc>
          <w:tcPr>
            <w:tcW w:w="3006" w:type="dxa"/>
          </w:tcPr>
          <w:p w14:paraId="18788E1E" w14:textId="77777777" w:rsidR="00566E9B" w:rsidRDefault="00566E9B" w:rsidP="00A30563">
            <w:pPr>
              <w:spacing w:line="360" w:lineRule="auto"/>
            </w:pPr>
            <w:r>
              <w:t>Trulicity</w:t>
            </w:r>
          </w:p>
        </w:tc>
      </w:tr>
      <w:tr w:rsidR="00566E9B" w14:paraId="4AA73C87" w14:textId="77777777" w:rsidTr="00A30563">
        <w:tc>
          <w:tcPr>
            <w:tcW w:w="3005" w:type="dxa"/>
            <w:vMerge/>
          </w:tcPr>
          <w:p w14:paraId="28FBA8C3" w14:textId="77777777" w:rsidR="00566E9B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59860985" w14:textId="77777777" w:rsidR="00566E9B" w:rsidRDefault="00566E9B" w:rsidP="00A30563">
            <w:pPr>
              <w:spacing w:line="360" w:lineRule="auto"/>
            </w:pPr>
            <w:proofErr w:type="spellStart"/>
            <w:r>
              <w:t>Semaglutide</w:t>
            </w:r>
            <w:proofErr w:type="spellEnd"/>
          </w:p>
        </w:tc>
        <w:tc>
          <w:tcPr>
            <w:tcW w:w="3006" w:type="dxa"/>
          </w:tcPr>
          <w:p w14:paraId="06281481" w14:textId="77777777" w:rsidR="00566E9B" w:rsidRDefault="00566E9B" w:rsidP="00A30563">
            <w:pPr>
              <w:spacing w:line="360" w:lineRule="auto"/>
            </w:pPr>
            <w:r>
              <w:t xml:space="preserve">Ozempic, </w:t>
            </w:r>
            <w:proofErr w:type="spellStart"/>
            <w:r>
              <w:t>Wegovy</w:t>
            </w:r>
            <w:proofErr w:type="spellEnd"/>
          </w:p>
        </w:tc>
      </w:tr>
      <w:tr w:rsidR="00566E9B" w14:paraId="4A6F1FDE" w14:textId="77777777" w:rsidTr="00A30563">
        <w:tc>
          <w:tcPr>
            <w:tcW w:w="3005" w:type="dxa"/>
          </w:tcPr>
          <w:p w14:paraId="0CC9F292" w14:textId="77777777" w:rsidR="00566E9B" w:rsidRDefault="00566E9B" w:rsidP="00A30563">
            <w:pPr>
              <w:spacing w:line="360" w:lineRule="auto"/>
            </w:pPr>
            <w:r>
              <w:t>GLP-1 RA/GIP</w:t>
            </w:r>
          </w:p>
        </w:tc>
        <w:tc>
          <w:tcPr>
            <w:tcW w:w="3005" w:type="dxa"/>
          </w:tcPr>
          <w:p w14:paraId="3A6B7141" w14:textId="77777777" w:rsidR="00566E9B" w:rsidRDefault="00566E9B" w:rsidP="00A30563">
            <w:pPr>
              <w:spacing w:line="360" w:lineRule="auto"/>
            </w:pPr>
            <w:proofErr w:type="spellStart"/>
            <w:r>
              <w:t>Tirzapatide</w:t>
            </w:r>
            <w:proofErr w:type="spellEnd"/>
          </w:p>
        </w:tc>
        <w:tc>
          <w:tcPr>
            <w:tcW w:w="3006" w:type="dxa"/>
          </w:tcPr>
          <w:p w14:paraId="46E49684" w14:textId="77777777" w:rsidR="00566E9B" w:rsidRDefault="00566E9B" w:rsidP="00A30563">
            <w:pPr>
              <w:spacing w:line="360" w:lineRule="auto"/>
            </w:pPr>
            <w:proofErr w:type="spellStart"/>
            <w:r>
              <w:t>Mounjaro</w:t>
            </w:r>
            <w:proofErr w:type="spellEnd"/>
          </w:p>
        </w:tc>
      </w:tr>
      <w:tr w:rsidR="00566E9B" w14:paraId="0858C7E0" w14:textId="77777777" w:rsidTr="00A30563">
        <w:tc>
          <w:tcPr>
            <w:tcW w:w="3005" w:type="dxa"/>
            <w:vMerge w:val="restart"/>
            <w:vAlign w:val="center"/>
          </w:tcPr>
          <w:p w14:paraId="2426604A" w14:textId="77777777" w:rsidR="00566E9B" w:rsidRPr="00045D81" w:rsidRDefault="00566E9B" w:rsidP="00A30563">
            <w:pPr>
              <w:spacing w:line="360" w:lineRule="auto"/>
            </w:pPr>
            <w:r w:rsidRPr="00045D81">
              <w:t>SGLT-2i</w:t>
            </w:r>
          </w:p>
        </w:tc>
        <w:tc>
          <w:tcPr>
            <w:tcW w:w="3005" w:type="dxa"/>
          </w:tcPr>
          <w:p w14:paraId="6F48CC26" w14:textId="77777777" w:rsidR="00566E9B" w:rsidRDefault="00566E9B" w:rsidP="00A30563">
            <w:pPr>
              <w:spacing w:line="360" w:lineRule="auto"/>
            </w:pPr>
            <w:r>
              <w:t>Dapagliflozin</w:t>
            </w:r>
          </w:p>
        </w:tc>
        <w:tc>
          <w:tcPr>
            <w:tcW w:w="3006" w:type="dxa"/>
          </w:tcPr>
          <w:p w14:paraId="56CCC2C4" w14:textId="77777777" w:rsidR="00566E9B" w:rsidRDefault="00566E9B" w:rsidP="00A30563">
            <w:pPr>
              <w:spacing w:line="360" w:lineRule="auto"/>
            </w:pPr>
            <w:proofErr w:type="spellStart"/>
            <w:r>
              <w:t>Forxiga</w:t>
            </w:r>
            <w:proofErr w:type="spellEnd"/>
          </w:p>
        </w:tc>
      </w:tr>
      <w:tr w:rsidR="00566E9B" w14:paraId="4251C842" w14:textId="77777777" w:rsidTr="00A30563">
        <w:tc>
          <w:tcPr>
            <w:tcW w:w="3005" w:type="dxa"/>
            <w:vMerge/>
          </w:tcPr>
          <w:p w14:paraId="50F89AB7" w14:textId="77777777" w:rsidR="00566E9B" w:rsidRPr="00045D81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6C543D1D" w14:textId="77777777" w:rsidR="00566E9B" w:rsidRDefault="00566E9B" w:rsidP="00A30563">
            <w:pPr>
              <w:spacing w:line="360" w:lineRule="auto"/>
            </w:pPr>
            <w:r>
              <w:t>Canagliflozin</w:t>
            </w:r>
          </w:p>
        </w:tc>
        <w:tc>
          <w:tcPr>
            <w:tcW w:w="3006" w:type="dxa"/>
          </w:tcPr>
          <w:p w14:paraId="76B96B2E" w14:textId="77777777" w:rsidR="00566E9B" w:rsidRDefault="00566E9B" w:rsidP="00A30563">
            <w:pPr>
              <w:spacing w:line="360" w:lineRule="auto"/>
            </w:pPr>
            <w:proofErr w:type="spellStart"/>
            <w:r>
              <w:t>Ivokana</w:t>
            </w:r>
            <w:proofErr w:type="spellEnd"/>
          </w:p>
        </w:tc>
      </w:tr>
      <w:tr w:rsidR="00566E9B" w14:paraId="10E5826B" w14:textId="77777777" w:rsidTr="00A30563">
        <w:tc>
          <w:tcPr>
            <w:tcW w:w="3005" w:type="dxa"/>
            <w:vMerge/>
          </w:tcPr>
          <w:p w14:paraId="567C7241" w14:textId="77777777" w:rsidR="00566E9B" w:rsidRPr="00045D81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7F37FF20" w14:textId="77777777" w:rsidR="00566E9B" w:rsidRDefault="00566E9B" w:rsidP="00A30563">
            <w:pPr>
              <w:spacing w:line="360" w:lineRule="auto"/>
            </w:pPr>
            <w:r>
              <w:t>Empagliflozin</w:t>
            </w:r>
          </w:p>
        </w:tc>
        <w:tc>
          <w:tcPr>
            <w:tcW w:w="3006" w:type="dxa"/>
          </w:tcPr>
          <w:p w14:paraId="224374D3" w14:textId="77777777" w:rsidR="00566E9B" w:rsidRDefault="00566E9B" w:rsidP="00A30563">
            <w:pPr>
              <w:spacing w:line="360" w:lineRule="auto"/>
            </w:pPr>
            <w:r>
              <w:t>Jardiance</w:t>
            </w:r>
          </w:p>
        </w:tc>
      </w:tr>
      <w:tr w:rsidR="00566E9B" w14:paraId="69DAFF27" w14:textId="77777777" w:rsidTr="00A30563">
        <w:tc>
          <w:tcPr>
            <w:tcW w:w="3005" w:type="dxa"/>
            <w:vMerge/>
          </w:tcPr>
          <w:p w14:paraId="4FC90C73" w14:textId="77777777" w:rsidR="00566E9B" w:rsidRPr="00045D81" w:rsidRDefault="00566E9B" w:rsidP="00A30563">
            <w:pPr>
              <w:spacing w:line="360" w:lineRule="auto"/>
            </w:pPr>
          </w:p>
        </w:tc>
        <w:tc>
          <w:tcPr>
            <w:tcW w:w="3005" w:type="dxa"/>
          </w:tcPr>
          <w:p w14:paraId="6EEF7FDA" w14:textId="77777777" w:rsidR="00566E9B" w:rsidRDefault="00566E9B" w:rsidP="00A30563">
            <w:pPr>
              <w:spacing w:line="360" w:lineRule="auto"/>
            </w:pPr>
            <w:proofErr w:type="spellStart"/>
            <w:r>
              <w:t>Erugliflozin</w:t>
            </w:r>
            <w:proofErr w:type="spellEnd"/>
          </w:p>
        </w:tc>
        <w:tc>
          <w:tcPr>
            <w:tcW w:w="3006" w:type="dxa"/>
          </w:tcPr>
          <w:p w14:paraId="7508B37F" w14:textId="77777777" w:rsidR="00566E9B" w:rsidRDefault="00566E9B" w:rsidP="00A30563">
            <w:pPr>
              <w:spacing w:line="360" w:lineRule="auto"/>
            </w:pPr>
            <w:proofErr w:type="spellStart"/>
            <w:r>
              <w:t>Steglatro</w:t>
            </w:r>
            <w:proofErr w:type="spellEnd"/>
          </w:p>
        </w:tc>
      </w:tr>
    </w:tbl>
    <w:p w14:paraId="4539E3D3" w14:textId="77777777" w:rsidR="00C17401" w:rsidRDefault="00C17401"/>
    <w:sectPr w:rsidR="00C17401" w:rsidSect="009E27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795"/>
    <w:rsid w:val="00104B0B"/>
    <w:rsid w:val="00114779"/>
    <w:rsid w:val="003C7E12"/>
    <w:rsid w:val="00440B19"/>
    <w:rsid w:val="004D61B5"/>
    <w:rsid w:val="00550179"/>
    <w:rsid w:val="00566E9B"/>
    <w:rsid w:val="008E2836"/>
    <w:rsid w:val="009E27E3"/>
    <w:rsid w:val="00AE1BBC"/>
    <w:rsid w:val="00BC6795"/>
    <w:rsid w:val="00C136A2"/>
    <w:rsid w:val="00C17401"/>
    <w:rsid w:val="00D856D7"/>
    <w:rsid w:val="00EB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7EA4"/>
  <w15:chartTrackingRefBased/>
  <w15:docId w15:val="{739F3B67-9973-2845-AAB2-9A9D1EDC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9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67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7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7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7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7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79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79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79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79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7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7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79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79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7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6</Words>
  <Characters>5738</Characters>
  <Application>Microsoft Office Word</Application>
  <DocSecurity>0</DocSecurity>
  <Lines>47</Lines>
  <Paragraphs>13</Paragraphs>
  <ScaleCrop>false</ScaleCrop>
  <Company/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Boghdadly, Kariem</dc:creator>
  <cp:keywords/>
  <dc:description/>
  <cp:lastModifiedBy>El-Boghdadly, Kariem</cp:lastModifiedBy>
  <cp:revision>2</cp:revision>
  <dcterms:created xsi:type="dcterms:W3CDTF">2025-01-02T17:17:00Z</dcterms:created>
  <dcterms:modified xsi:type="dcterms:W3CDTF">2025-01-02T17:17:00Z</dcterms:modified>
</cp:coreProperties>
</file>